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B95" w:rsidRPr="002C61AE" w:rsidRDefault="002C61AE">
      <w:pPr>
        <w:rPr>
          <w:b/>
        </w:rPr>
      </w:pPr>
      <w:r w:rsidRPr="002C61AE">
        <w:rPr>
          <w:b/>
        </w:rPr>
        <w:t>Appendix 1 – Medicines analysed for utilisation trends</w:t>
      </w:r>
    </w:p>
    <w:tbl>
      <w:tblPr>
        <w:tblStyle w:val="TableGrid1"/>
        <w:tblW w:w="14272" w:type="dxa"/>
        <w:tblLayout w:type="fixed"/>
        <w:tblLook w:val="04A0" w:firstRow="1" w:lastRow="0" w:firstColumn="1" w:lastColumn="0" w:noHBand="0" w:noVBand="1"/>
      </w:tblPr>
      <w:tblGrid>
        <w:gridCol w:w="1805"/>
        <w:gridCol w:w="178"/>
        <w:gridCol w:w="815"/>
        <w:gridCol w:w="34"/>
        <w:gridCol w:w="816"/>
        <w:gridCol w:w="850"/>
        <w:gridCol w:w="1840"/>
        <w:gridCol w:w="708"/>
        <w:gridCol w:w="425"/>
        <w:gridCol w:w="1275"/>
        <w:gridCol w:w="2725"/>
        <w:gridCol w:w="2801"/>
      </w:tblGrid>
      <w:tr w:rsidR="002C61AE" w:rsidRPr="002C61AE" w:rsidTr="002C61AE">
        <w:trPr>
          <w:trHeight w:val="411"/>
        </w:trPr>
        <w:tc>
          <w:tcPr>
            <w:tcW w:w="1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cine generic name and Indication assessed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                           EMEA  licence</w:t>
            </w:r>
          </w:p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e</w:t>
            </w:r>
            <w:r w:rsidRPr="002C61A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~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2C61AE" w:rsidRPr="002C61AE" w:rsidRDefault="002C61AE" w:rsidP="002C61AE">
            <w:pPr>
              <w:tabs>
                <w:tab w:val="left" w:pos="132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2C61AE" w:rsidRPr="002C61AE" w:rsidRDefault="002C61AE" w:rsidP="002C61AE">
            <w:pPr>
              <w:tabs>
                <w:tab w:val="left" w:pos="132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TA – Effect on ACCESS</w:t>
            </w:r>
          </w:p>
        </w:tc>
      </w:tr>
      <w:tr w:rsidR="002C61AE" w:rsidRPr="002C61AE" w:rsidTr="002C61AE">
        <w:trPr>
          <w:trHeight w:val="1120"/>
        </w:trPr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2C61AE" w:rsidRPr="002C61AE" w:rsidRDefault="002C61AE" w:rsidP="002C61AE">
            <w:pPr>
              <w:tabs>
                <w:tab w:val="left" w:pos="132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2C61AE" w:rsidRPr="002C61AE" w:rsidRDefault="002C61AE" w:rsidP="002C61AE">
            <w:pPr>
              <w:tabs>
                <w:tab w:val="left" w:pos="132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ain               Nat. Code Date^</w:t>
            </w:r>
          </w:p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ain</w:t>
            </w:r>
          </w:p>
          <w:p w:rsidR="002C61AE" w:rsidRPr="002C61AE" w:rsidRDefault="002C61AE" w:rsidP="002C61AE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mb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 Date</w:t>
            </w:r>
            <w:r w:rsidRPr="002C61A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ngland </w:t>
            </w:r>
            <w:r w:rsidRPr="002C61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NICE report decision 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gland Cancer  Drug          Fu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ain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ntral                  (IPT)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pain                                                      Regional                             (Organisation)                        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ain                                               Local                               (</w:t>
            </w: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ision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rmacoterapeutica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 CF)               </w:t>
            </w:r>
          </w:p>
        </w:tc>
      </w:tr>
      <w:tr w:rsidR="002C61AE" w:rsidRPr="002C61AE" w:rsidTr="002C61AE">
        <w:trPr>
          <w:trHeight w:val="406"/>
        </w:trPr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atinib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Lung cancer (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nsc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 20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           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n               20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 (PAS)                              Apr 2014        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 201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: PHF-MHDA ~                                  (Mar 2014 to Dec 2014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R: CF Islas Baleares                  (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 2014)</w:t>
            </w:r>
          </w:p>
        </w:tc>
      </w:tr>
      <w:tr w:rsidR="002C61AE" w:rsidRPr="002C61AE" w:rsidTr="002C61AE">
        <w:trPr>
          <w:trHeight w:val="614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s-ES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s-ES"/>
              </w:rPr>
              <w:t>Aflibercept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Colorectal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cance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 201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 2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ug             201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                                 Mar 201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HR: PHF-MHDA ~                                                  (Nov 2013 to June 2015)                                                NR: GENESIS - May 2014 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F Hospital Henares:                 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Dic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013 (PT)</w:t>
            </w:r>
          </w:p>
        </w:tc>
      </w:tr>
      <w:tr w:rsidR="002C61AE" w:rsidRPr="002C61AE" w:rsidTr="002C61AE">
        <w:trPr>
          <w:trHeight w:val="614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ndamustine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¬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ukaemia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 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                20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 (PAS)                          Feb 2011/Jun 2015     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R: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HF-MHDA 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~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May 2011 to Jan 2012) - 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L)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R: GFTHA: Feb 2012 (1L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ICO July 2011 (PT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F Hospital Uni.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Virgen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ocio                  Apr 2013: NR (1L) / R (2L)</w:t>
            </w:r>
          </w:p>
        </w:tc>
      </w:tr>
      <w:tr w:rsidR="002C61AE" w:rsidRPr="002C61AE" w:rsidTr="002C61AE">
        <w:trPr>
          <w:trHeight w:val="1029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zotinib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Lung cancer (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nsc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 201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 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           201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NR (2L),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Sep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3                          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R (1L),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Dec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6)          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             (2L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R: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HF-MHDA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~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(Nov 2012 to Dic 2013 (2L)                           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R: GENESIS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Sep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4 (2L)                       R: 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HF-MHDA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~                                  Aug 2016 to 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Feb 2017 (1L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F Hospital Gregorio Maranon     Sep 2014 (PT) </w:t>
            </w:r>
          </w:p>
        </w:tc>
      </w:tr>
      <w:tr w:rsidR="002C61AE" w:rsidRPr="002C61AE" w:rsidTr="002C61AE">
        <w:trPr>
          <w:trHeight w:val="406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fratenib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¬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elanoma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ug 20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 2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n              201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 (PAS)                      Oct 2014       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:   PHF-MHDA ~                                               (Sep 2013 – Dec 2014/Dec 2016)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1AE" w:rsidRPr="002C61AE" w:rsidTr="002C61AE">
        <w:trPr>
          <w:trHeight w:val="614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nzulatamide</w:t>
            </w:r>
            <w:proofErr w:type="spellEnd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  </w:t>
            </w: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n 20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           201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 (PAS)                           Jul 2014 / Jan 201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y 2015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R: GFTHA  Oct 2013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: PHF-MHDA ~                         (July 2014 to Aug 2015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1AE" w:rsidRPr="002C61AE" w:rsidTr="002C61AE">
        <w:trPr>
          <w:trHeight w:val="822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Ipilimumab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Melanoma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          20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C (PAS)               Dec 2012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July 2014 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y 201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pr 2015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R (1L): GENESIS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Aug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2/2015                                       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HF-MHDA ~                                       (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Apr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2 to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Apr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3) –  (R-2L) 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Jan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4 to </w:t>
            </w:r>
            <w:proofErr w:type="spell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Dec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6) – (EU-1L)                   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ICO July 2011 (PT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F Hospital Gregorio Maranon: May 2015 (R)     </w:t>
            </w:r>
          </w:p>
        </w:tc>
      </w:tr>
      <w:tr w:rsidR="002C61AE" w:rsidRPr="002C61AE" w:rsidTr="002C61AE">
        <w:trPr>
          <w:trHeight w:val="614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fatumumab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ukaemia 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pr 20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 Oct 2010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EC (PAS)                    Jun 2015     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UE: </w:t>
            </w: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PHF-MHDA ~                         </w:t>
            </w:r>
            <w:proofErr w:type="gramStart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proofErr w:type="gram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>Sep</w:t>
            </w:r>
            <w:proofErr w:type="spellEnd"/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  <w:t xml:space="preserve"> 2015 to Mar 2016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L’Agència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’Informació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valuació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 i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Qualitat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Salut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 (AIAQS) – HTA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eport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 xml:space="preserve"> (2011)</w:t>
            </w:r>
          </w:p>
        </w:tc>
      </w:tr>
      <w:tr w:rsidR="002C61AE" w:rsidRPr="002C61AE" w:rsidTr="002C61AE">
        <w:trPr>
          <w:trHeight w:val="406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azopanib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renal cell carcinoma 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n 20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pril           20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C (PAS)                  Feb 2011 /Feb 201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: GENESIS (April 2011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: PHF-MHDA (Oct 2011)                                    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F </w:t>
            </w:r>
            <w:proofErr w:type="spellStart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Hospitsal</w:t>
            </w:r>
            <w:proofErr w:type="spellEnd"/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i. La Fe                             (R) Mayo 2011</w:t>
            </w:r>
          </w:p>
        </w:tc>
      </w:tr>
      <w:tr w:rsidR="002C61AE" w:rsidRPr="002C61AE" w:rsidTr="002C61AE">
        <w:trPr>
          <w:trHeight w:val="415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tabs>
                <w:tab w:val="center" w:pos="796"/>
              </w:tabs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murafenib</w:t>
            </w:r>
            <w:proofErr w:type="spellEnd"/>
          </w:p>
          <w:p w:rsidR="002C61AE" w:rsidRPr="002C61AE" w:rsidRDefault="002C61AE" w:rsidP="002C61AE">
            <w:pPr>
              <w:tabs>
                <w:tab w:val="center" w:pos="796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lanoma 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 201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         201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C (PAS)             Dec 201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Nov 2013 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: PHF-MHDA ~                                             (Apr 2012 to Dec 2013)            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CF Hospital Gregorio Maranon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(R) Dec 2014</w:t>
            </w:r>
          </w:p>
        </w:tc>
      </w:tr>
      <w:tr w:rsidR="002C61AE" w:rsidRPr="002C61AE" w:rsidTr="002C61AE">
        <w:trPr>
          <w:trHeight w:val="614"/>
        </w:trPr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2C61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influnine</w:t>
            </w:r>
            <w:proofErr w:type="spellEnd"/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Urothelial carcinoma 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 200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 2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           20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                                 Jan 20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: PHF-MHDA ~                                              (May 2011 to July 2014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ICO April 2011 (PT)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CF Hosp. U Getafe, Nov 2011 -HR</w:t>
            </w:r>
          </w:p>
          <w:p w:rsidR="002C61AE" w:rsidRPr="002C61AE" w:rsidRDefault="002C61AE" w:rsidP="002C61A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1AE">
              <w:rPr>
                <w:rFonts w:ascii="Times New Roman" w:eastAsia="Calibri" w:hAnsi="Times New Roman" w:cs="Times New Roman"/>
                <w:sz w:val="18"/>
                <w:szCs w:val="18"/>
              </w:rPr>
              <w:t>CF Hosp. La Fe, Oct 2011 -NR</w:t>
            </w:r>
          </w:p>
        </w:tc>
      </w:tr>
    </w:tbl>
    <w:p w:rsidR="002C61AE" w:rsidRDefault="002C61AE" w:rsidP="002C61AE">
      <w:pPr>
        <w:spacing w:after="0"/>
      </w:pPr>
    </w:p>
    <w:sectPr w:rsidR="002C61AE" w:rsidSect="002C61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1AE"/>
    <w:rsid w:val="002C61AE"/>
    <w:rsid w:val="00AE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5FB0"/>
  <w15:chartTrackingRefBased/>
  <w15:docId w15:val="{A131AE2E-5F36-4B84-8EBA-C5D2A292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C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acho, B.</dc:creator>
  <cp:keywords/>
  <dc:description/>
  <cp:lastModifiedBy>Corbacho, B.</cp:lastModifiedBy>
  <cp:revision>1</cp:revision>
  <dcterms:created xsi:type="dcterms:W3CDTF">2019-04-14T09:47:00Z</dcterms:created>
  <dcterms:modified xsi:type="dcterms:W3CDTF">2019-04-14T09:50:00Z</dcterms:modified>
</cp:coreProperties>
</file>